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3792" w14:textId="69211084" w:rsidR="00501C46" w:rsidRDefault="001425DF">
      <w:r>
        <w:rPr>
          <w:rFonts w:hint="eastAsia"/>
        </w:rPr>
        <w:t>S</w:t>
      </w:r>
      <w:r>
        <w:t xml:space="preserve">upplementary </w:t>
      </w:r>
      <w:r w:rsidR="009B16F9" w:rsidRPr="009B16F9">
        <w:rPr>
          <w:b/>
          <w:bCs/>
        </w:rPr>
        <w:t>Table. Activation in other regions of the contrast of Punishment &gt; Daily-Life</w:t>
      </w:r>
    </w:p>
    <w:p w14:paraId="7EC8436B" w14:textId="1C2BAB05" w:rsidR="009B16F9" w:rsidRDefault="009B16F9">
      <w:r w:rsidRPr="009B16F9">
        <w:rPr>
          <w:b/>
          <w:bCs/>
        </w:rPr>
        <w:t>(A) When considering a sentence for a remorseful defendant (punishment reduction)</w:t>
      </w:r>
      <w:r w:rsidRPr="009B16F9">
        <w:rPr>
          <w:rFonts w:hint="eastAsia"/>
          <w:b/>
          <w:bCs/>
        </w:rPr>
        <w:t xml:space="preserve">　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567"/>
        <w:gridCol w:w="850"/>
        <w:gridCol w:w="567"/>
        <w:gridCol w:w="567"/>
        <w:gridCol w:w="567"/>
        <w:gridCol w:w="709"/>
        <w:gridCol w:w="1276"/>
        <w:gridCol w:w="1276"/>
        <w:gridCol w:w="567"/>
      </w:tblGrid>
      <w:tr w:rsidR="00101917" w:rsidRPr="00101917" w14:paraId="5EDAF8B5" w14:textId="77777777" w:rsidTr="00832780">
        <w:trPr>
          <w:trHeight w:val="510"/>
        </w:trPr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8414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CF672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0728FD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1701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C46E1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MNI coordinat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7FED4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7E3BA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peak-lev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8592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proofErr w:type="spellStart"/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cluster_level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1B78B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</w:tr>
      <w:tr w:rsidR="00BC0195" w:rsidRPr="00101917" w14:paraId="5E06B813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40DDA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140C5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AE6B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0A96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D0C359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2CD6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EB85D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3C0C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proofErr w:type="spellStart"/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P_FWE_corr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8130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proofErr w:type="spellStart"/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P_FWE_corr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DA60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k=</w:t>
            </w:r>
          </w:p>
        </w:tc>
      </w:tr>
      <w:tr w:rsidR="00BC0195" w:rsidRPr="00101917" w14:paraId="48EE006A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09BD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F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6CF3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8112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 BA4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5CF8B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7D5F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878592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C180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.41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24A7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F781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FFC4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867</w:t>
            </w:r>
          </w:p>
        </w:tc>
      </w:tr>
      <w:tr w:rsidR="00BC0195" w:rsidRPr="00101917" w14:paraId="73EF319D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2CD6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F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FD68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572FA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 BA4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89F4F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48644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FE68D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C6ED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4.92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4E9BF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834B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AC1F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867</w:t>
            </w:r>
          </w:p>
        </w:tc>
      </w:tr>
      <w:tr w:rsidR="00BC0195" w:rsidRPr="00101917" w14:paraId="3813BC56" w14:textId="77777777" w:rsidTr="00832780">
        <w:trPr>
          <w:trHeight w:val="525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F368F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F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CD11D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EEBC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 BA4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6F0A8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5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B1094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3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7FCC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8E6E9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4.53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F4E3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8581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8488A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369</w:t>
            </w:r>
          </w:p>
        </w:tc>
      </w:tr>
      <w:tr w:rsidR="00BC0195" w:rsidRPr="00101917" w14:paraId="09BA1999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CFFCA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F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DCC5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4E4E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 BA4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EF7DD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5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F7DA1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76611F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8C804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4.53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E0E8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133E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510859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369</w:t>
            </w:r>
          </w:p>
        </w:tc>
      </w:tr>
    </w:tbl>
    <w:p w14:paraId="771A0EFA" w14:textId="51E2BE75" w:rsidR="00101917" w:rsidRDefault="009B16F9">
      <w:r w:rsidRPr="009B16F9">
        <w:rPr>
          <w:b/>
          <w:bCs/>
        </w:rPr>
        <w:t>(B) When considering a sentence for a remorseless defendant (punishment increase)</w:t>
      </w:r>
      <w:r w:rsidRPr="009B16F9">
        <w:rPr>
          <w:rFonts w:hint="eastAsia"/>
          <w:b/>
          <w:bCs/>
        </w:rPr>
        <w:t xml:space="preserve">　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567"/>
        <w:gridCol w:w="850"/>
        <w:gridCol w:w="567"/>
        <w:gridCol w:w="567"/>
        <w:gridCol w:w="567"/>
        <w:gridCol w:w="709"/>
        <w:gridCol w:w="1276"/>
        <w:gridCol w:w="1276"/>
        <w:gridCol w:w="567"/>
      </w:tblGrid>
      <w:tr w:rsidR="00101917" w:rsidRPr="00101917" w14:paraId="15524C64" w14:textId="77777777" w:rsidTr="00832780">
        <w:trPr>
          <w:trHeight w:val="510"/>
        </w:trPr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B4EB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8B7A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L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93E7B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1701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EC7DB" w14:textId="77777777" w:rsidR="00101917" w:rsidRPr="00101917" w:rsidRDefault="00101917" w:rsidP="00101917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MNI coordinat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5E7DD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CD1D2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peak-leve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A122D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proofErr w:type="spellStart"/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cluster_level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7F442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</w:tr>
      <w:tr w:rsidR="00BC0195" w:rsidRPr="00101917" w14:paraId="0B75A839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9459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FF5A3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5D2B1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0A5C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5404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BEB97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DE8E0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AB2E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proofErr w:type="spellStart"/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P_FWE_corr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E090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proofErr w:type="spellStart"/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P_FWE_corr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9D4BE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k=</w:t>
            </w:r>
          </w:p>
        </w:tc>
      </w:tr>
      <w:tr w:rsidR="00BC0195" w:rsidRPr="00101917" w14:paraId="321E0D0D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35B5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BA2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2E64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98FFF2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 BA2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FABB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AC221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4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62621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1BE6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6.01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1ECA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092D8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E299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2529</w:t>
            </w:r>
          </w:p>
        </w:tc>
      </w:tr>
      <w:tr w:rsidR="00BC0195" w:rsidRPr="00101917" w14:paraId="7368F155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76FFB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insula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FDC3B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09A6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 BA4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11D04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2FEFD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9D1642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BE6D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7.32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3087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79E1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86CF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2397</w:t>
            </w:r>
          </w:p>
        </w:tc>
      </w:tr>
      <w:tr w:rsidR="00BC0195" w:rsidRPr="00101917" w14:paraId="3A330BED" w14:textId="77777777" w:rsidTr="00832780">
        <w:trPr>
          <w:trHeight w:val="525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FF2D29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nsula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44B4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96E7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 BA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E91A2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5D09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0EBE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F7DBA8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6.87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B29FD6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AAC7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7DF6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2397</w:t>
            </w:r>
          </w:p>
        </w:tc>
      </w:tr>
      <w:tr w:rsidR="00BC0195" w:rsidRPr="00101917" w14:paraId="3F7AA88A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D46D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nsula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33B0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BAF91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R BA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7B2078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990C8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425CB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3AAE1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.89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698C7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FE90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A959F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2397</w:t>
            </w:r>
          </w:p>
        </w:tc>
      </w:tr>
      <w:tr w:rsidR="00BC0195" w:rsidRPr="00101917" w14:paraId="566F30CB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07D5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nsula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4555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A6D99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 BA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B90F9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5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58D2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85E6B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FEAF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6.188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6F242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89B9B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643A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1714</w:t>
            </w:r>
          </w:p>
        </w:tc>
      </w:tr>
      <w:tr w:rsidR="00BC0195" w:rsidRPr="00101917" w14:paraId="76F0F83B" w14:textId="77777777" w:rsidTr="00832780">
        <w:trPr>
          <w:trHeight w:val="510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FB9A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nsula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1462F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E33BF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 BA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33F97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5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6CE61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8524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85A8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.74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6FCB5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9A72A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EAFF3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1714</w:t>
            </w:r>
          </w:p>
        </w:tc>
      </w:tr>
      <w:tr w:rsidR="00BC0195" w:rsidRPr="00101917" w14:paraId="7A1A9A56" w14:textId="77777777" w:rsidTr="00832780">
        <w:trPr>
          <w:trHeight w:val="525"/>
        </w:trPr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FF269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Insula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36D1B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D58CF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L BA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4D94A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5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0BF6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-2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FCA6B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5A150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5.73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5A4F2E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C7EBC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6E921" w14:textId="77777777" w:rsidR="00101917" w:rsidRPr="00101917" w:rsidRDefault="00101917" w:rsidP="00101917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6"/>
                <w:szCs w:val="16"/>
              </w:rPr>
            </w:pPr>
            <w:r w:rsidRPr="00101917">
              <w:rPr>
                <w:rFonts w:ascii="Helvetica" w:eastAsia="ＭＳ Ｐゴシック" w:hAnsi="Helvetica" w:cs="Arial"/>
                <w:b/>
                <w:bCs/>
                <w:color w:val="000000"/>
                <w:kern w:val="0"/>
                <w:sz w:val="16"/>
                <w:szCs w:val="16"/>
              </w:rPr>
              <w:t>1714</w:t>
            </w:r>
          </w:p>
        </w:tc>
      </w:tr>
    </w:tbl>
    <w:p w14:paraId="2A6BBAB5" w14:textId="77777777" w:rsidR="00101917" w:rsidRDefault="00101917"/>
    <w:sectPr w:rsidR="00101917" w:rsidSect="009E4EC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80"/>
    <w:rsid w:val="000A5F03"/>
    <w:rsid w:val="00101917"/>
    <w:rsid w:val="001425DF"/>
    <w:rsid w:val="002E6517"/>
    <w:rsid w:val="00305A41"/>
    <w:rsid w:val="003F608B"/>
    <w:rsid w:val="00437F4D"/>
    <w:rsid w:val="00501C46"/>
    <w:rsid w:val="00616A10"/>
    <w:rsid w:val="00662114"/>
    <w:rsid w:val="006C60DA"/>
    <w:rsid w:val="0075634F"/>
    <w:rsid w:val="007732CB"/>
    <w:rsid w:val="00832780"/>
    <w:rsid w:val="00853286"/>
    <w:rsid w:val="008A1F54"/>
    <w:rsid w:val="008C78D3"/>
    <w:rsid w:val="008C7C16"/>
    <w:rsid w:val="008E09D7"/>
    <w:rsid w:val="00945A49"/>
    <w:rsid w:val="009A3C53"/>
    <w:rsid w:val="009B16F9"/>
    <w:rsid w:val="009E4ECD"/>
    <w:rsid w:val="009F593A"/>
    <w:rsid w:val="00A03411"/>
    <w:rsid w:val="00AE1B2E"/>
    <w:rsid w:val="00B4455A"/>
    <w:rsid w:val="00BC0195"/>
    <w:rsid w:val="00BF4C31"/>
    <w:rsid w:val="00CB6480"/>
    <w:rsid w:val="00DD3D98"/>
    <w:rsid w:val="00DE7D74"/>
    <w:rsid w:val="00E6322C"/>
    <w:rsid w:val="00EA7D02"/>
    <w:rsid w:val="00EF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74B87"/>
  <w15:chartTrackingRefBased/>
  <w15:docId w15:val="{162C5DE5-57B0-C34E-87EA-56EEAD70B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B64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3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0AEFA5-8901-5B40-B0D3-3FA71DD38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水屋　剛</dc:creator>
  <cp:keywords/>
  <dc:description/>
  <cp:lastModifiedBy>浅水屋　剛</cp:lastModifiedBy>
  <cp:revision>15</cp:revision>
  <dcterms:created xsi:type="dcterms:W3CDTF">2021-09-27T09:57:00Z</dcterms:created>
  <dcterms:modified xsi:type="dcterms:W3CDTF">2021-09-29T10:58:00Z</dcterms:modified>
</cp:coreProperties>
</file>